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itle page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Full title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Evolution of acute hepatitis C virus infection in a large European city: trends and new pattern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Short title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Acute hepatitis C trends in a large city.</w:t>
      </w:r>
    </w:p>
    <w:p>
      <w:pPr>
        <w:pStyle w:val="Normal"/>
        <w:spacing w:lineRule="auto" w:line="240"/>
        <w:rPr>
          <w:rFonts w:ascii="Arial" w:hAnsi="Arial" w:cs="Arial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uthor name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ésar Garrig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¶*,#a</w:t>
      </w:r>
      <w:r>
        <w:rPr>
          <w:rFonts w:cs="Times New Roman" w:ascii="Times New Roman" w:hAnsi="Times New Roman"/>
          <w:color w:val="000000"/>
          <w:sz w:val="24"/>
          <w:szCs w:val="24"/>
        </w:rPr>
        <w:t>, Sandra Manzanares-Lay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¶</w:t>
      </w:r>
      <w:r>
        <w:rPr>
          <w:rFonts w:cs="Times New Roman" w:ascii="Times New Roman" w:hAnsi="Times New Roman"/>
          <w:color w:val="000000"/>
          <w:sz w:val="24"/>
          <w:szCs w:val="24"/>
        </w:rPr>
        <w:t>,Patricia García de Olall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</w:rPr>
        <w:t>, Pilar Gorrind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abela Len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,12</w:t>
      </w:r>
      <w:r>
        <w:rPr>
          <w:rFonts w:cs="Times New Roman" w:ascii="Times New Roman" w:hAnsi="Times New Roman"/>
          <w:color w:val="000000"/>
          <w:sz w:val="24"/>
          <w:szCs w:val="24"/>
        </w:rPr>
        <w:t>, Ricard Solà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Maria Martínez-Reboll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, Montserrat Lagu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, Jordi Navarr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, Xavier Torra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,12</w:t>
      </w:r>
      <w:r>
        <w:rPr>
          <w:rFonts w:cs="Times New Roman" w:ascii="Times New Roman" w:hAnsi="Times New Roman"/>
          <w:color w:val="000000"/>
          <w:sz w:val="24"/>
          <w:szCs w:val="24"/>
        </w:rPr>
        <w:t>, Mercè Gurguí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, María-Jesús Barberá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, Josep Que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, Eva Masde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Pere Simó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iriam Ro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nna de André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oan A. Caylà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ffiliation and address of the authors:</w:t>
      </w:r>
    </w:p>
    <w:p>
      <w:pPr>
        <w:pStyle w:val="Normal"/>
        <w:spacing w:lineRule="auto" w:line="240"/>
        <w:ind w:left="708" w:hanging="708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Epidemiology Service,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s-ES"/>
        </w:rPr>
        <w:t>Public Health Agency of Barcelo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Barcelona, Spai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panish Field Epidemiology Training Programme, National Centre for Epidemiology, Instituto de Salud Carlos III, Madrid, Spai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IBER de Epidemiología y Salud Pública (CIBERESP), Spai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Liver Unit, Hospital Clínic, Barcelona. IDIBAPS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ternal Medicine-Infectious Diseases, Hospital del Mar, Barcelona, Spain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Hospital Clinic- August Pi i Sunyer Biomedical Research Institute, University of Barcelona, Barcelona, Spai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color w:val="000000"/>
          <w:sz w:val="24"/>
          <w:szCs w:val="24"/>
        </w:rPr>
        <w:t>Infectious Diseases, Hospital Vall de Hebron, Universitat Autònoma de Barcelona, Barcelona, Spai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Gastroenterology, Hospital de la Santa Creu i Sant Pau, CIBERehd, Barcelona, Spain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 </w:t>
      </w:r>
      <w:r>
        <w:rPr>
          <w:rFonts w:cs="Times New Roman" w:ascii="Times New Roman" w:hAnsi="Times New Roman"/>
          <w:color w:val="000000"/>
          <w:sz w:val="24"/>
          <w:szCs w:val="24"/>
        </w:rPr>
        <w:t>Infectious Diseases Unit, Hospital de la Santa Creu i Sant Pau, Universitat Autònoma de Barcelona, Barcelona, Spain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0 </w:t>
      </w:r>
      <w:r>
        <w:rPr>
          <w:rFonts w:cs="Times New Roman" w:ascii="Times New Roman" w:hAnsi="Times New Roman"/>
          <w:color w:val="000000"/>
          <w:sz w:val="24"/>
          <w:szCs w:val="24"/>
        </w:rPr>
        <w:t>Sexually Transmitted Infections Unit, Hospital Vall de Hebron, Universitat Autònoma de Barcelona, Barcelona, Spai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1 </w:t>
      </w:r>
      <w:r>
        <w:rPr>
          <w:rFonts w:cs="Times New Roman" w:ascii="Times New Roman" w:hAnsi="Times New Roman"/>
          <w:color w:val="000000"/>
          <w:sz w:val="24"/>
          <w:szCs w:val="24"/>
        </w:rPr>
        <w:t>Liver Unit, Internal Medicine, Laboratory of Malalties Hepàtiques, Vall d'Hebron Institut de Recerca-Hospital Universitari Vall d´Hebron, (VHIR-HUVH), Universitat Autònoma de Barcelona, Barcelona, Spai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IBER of Hepatic and Digestive Diseases (CIBERehd), Madrid, Spain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¶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These authors contributed equally to this work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#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urrent Address: Nuffield Department of Orthopaedics, Rheumatology and Musculoskeletal Sciences. University of Oxford. Headington. Oxford. Oxfordshire. United Kingdom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rresponding author: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cesar.garriga-fuentes@ndorms.ox.ac.uk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CG)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lternative corresponding author: 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smanzana@aspb.cat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SM)</w:t>
      </w:r>
      <w:r>
        <w:br w:type="page"/>
      </w:r>
    </w:p>
    <w:p>
      <w:pPr>
        <w:pStyle w:val="Normal"/>
        <w:rPr/>
      </w:pPr>
      <w:r>
        <w:rPr>
          <w:b/>
          <w:bCs/>
          <w:lang w:val="en-GB"/>
        </w:rPr>
        <w:t>S1 Table</w:t>
      </w:r>
      <w:r>
        <w:rPr>
          <w:bCs/>
          <w:lang w:val="en-GB"/>
        </w:rPr>
        <w:t xml:space="preserve">. </w:t>
      </w:r>
      <w:r>
        <w:rPr/>
        <w:t>Factors associated with acute HCV infection in the period 2004 – 2005 compared to the period 2006 – 2011. Complete case model, available case and imputed case. Barcelona city.</w:t>
      </w:r>
    </w:p>
    <w:tbl>
      <w:tblPr>
        <w:tblW w:w="146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97"/>
        <w:gridCol w:w="664"/>
        <w:gridCol w:w="1270"/>
        <w:gridCol w:w="696"/>
        <w:gridCol w:w="1134"/>
        <w:gridCol w:w="992"/>
        <w:gridCol w:w="1134"/>
        <w:gridCol w:w="709"/>
        <w:gridCol w:w="1559"/>
        <w:gridCol w:w="709"/>
        <w:gridCol w:w="1134"/>
        <w:gridCol w:w="696"/>
        <w:gridCol w:w="992"/>
      </w:tblGrid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37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Complete cases model (n=121)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Available cases model (n=204)</w:t>
            </w:r>
          </w:p>
        </w:tc>
        <w:tc>
          <w:tcPr>
            <w:tcW w:w="35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Imputed model (n=</w:t>
            </w:r>
            <w:del w:id="0" w:author="Cesar Garriga-Fuentes" w:date="2017-08-07T17:54:00Z">
              <w:r>
                <w:rPr>
                  <w:rFonts w:cs="Times New Roman" w:ascii="Times New Roman" w:hAnsi="Times New Roman"/>
                  <w:b/>
                  <w:bCs/>
                  <w:sz w:val="18"/>
                  <w:szCs w:val="18"/>
                  <w:lang w:val="en-GB" w:eastAsia="es-ES"/>
                </w:rPr>
                <w:delText>20,503</w:delText>
              </w:r>
            </w:del>
            <w:ins w:id="1" w:author="Cesar Garriga-Fuentes" w:date="2017-08-07T17:54:00Z">
              <w:r>
                <w:rPr>
                  <w:rFonts w:cs="Times New Roman" w:ascii="Times New Roman" w:hAnsi="Times New Roman"/>
                  <w:b/>
                  <w:bCs/>
                  <w:sz w:val="18"/>
                  <w:szCs w:val="18"/>
                  <w:lang w:val="en-GB" w:eastAsia="es-ES"/>
                </w:rPr>
                <w:t>204</w:t>
              </w:r>
            </w:ins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Crude analysis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Adjusted analysi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Crude analysi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Adjusted analysi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Crude analysis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Adjusted analysis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Variabl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Categories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RR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RR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RR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RR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RR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RR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95% CI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 xml:space="preserve">Sex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(Women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Men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3–2.8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3.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3–1.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1.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3–1.2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1.6]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es-E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(Continuous variable, 5 years groups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9–1.3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8–1.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9–1.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9–1.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9–1.2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9–1.2]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 xml:space="preserve">Country of origin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Spanish–bor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Foreign born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3.2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1–3.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5–2.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3–2.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5–2.6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3–2.8]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 xml:space="preserve">Educational level completed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lliteracy/Primary/Lower secondar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pper secondary/University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5–5.3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4–5.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4–2.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4–3.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4–2.3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4–2.6]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del w:id="2" w:author="Cesar Garriga-Fuentes" w:date="2017-08-07T17:54:00Z">
              <w:r>
                <w:rPr>
                  <w:rFonts w:cs="Times New Roman" w:ascii="Times New Roman" w:hAnsi="Times New Roman"/>
                  <w:sz w:val="18"/>
                  <w:szCs w:val="18"/>
                  <w:lang w:val="en-GB" w:eastAsia="es-ES"/>
                </w:rPr>
                <w:delText>Unknown</w:delText>
              </w:r>
            </w:del>
            <w:ins w:id="3" w:author="Cesar Garriga-Fuentes" w:date="2017-08-07T17:54:00Z">
              <w:r>
                <w:rPr>
                  <w:rFonts w:cs="Times New Roman" w:ascii="Times New Roman" w:hAnsi="Times New Roman"/>
                  <w:sz w:val="18"/>
                  <w:szCs w:val="18"/>
                  <w:lang w:val="en-GB" w:eastAsia="es-ES"/>
                </w:rPr>
                <w:t>Missing</w:t>
              </w:r>
            </w:ins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6–5.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5–6.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District household incom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(Low–medium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High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8–16.5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8–6.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9–6.7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Very high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3–13.4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4.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4.7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del w:id="4" w:author="Cesar Garriga-Fuentes" w:date="2017-08-07T17:54:00Z">
              <w:r>
                <w:rPr>
                  <w:rFonts w:cs="Times New Roman" w:ascii="Times New Roman" w:hAnsi="Times New Roman"/>
                  <w:bCs/>
                  <w:sz w:val="18"/>
                  <w:szCs w:val="18"/>
                  <w:lang w:val="en-GB" w:eastAsia="es-ES"/>
                </w:rPr>
                <w:delText>Unknown</w:delText>
              </w:r>
            </w:del>
            <w:ins w:id="5" w:author="Cesar Garriga-Fuentes" w:date="2017-08-07T17:54:00Z">
              <w:r>
                <w:rPr>
                  <w:rFonts w:cs="Times New Roman" w:ascii="Times New Roman" w:hAnsi="Times New Roman"/>
                  <w:bCs/>
                  <w:sz w:val="18"/>
                  <w:szCs w:val="18"/>
                  <w:lang w:val="en-GB" w:eastAsia="es-ES"/>
                </w:rPr>
                <w:t>Missing</w:t>
              </w:r>
            </w:ins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420575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0–.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ins w:id="6" w:author="Cesar" w:date="2017-09-23T18:26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18"/>
                  <w:szCs w:val="18"/>
                  <w:lang w:val="en-GB" w:eastAsia="es-ES"/>
                </w:rPr>
                <w:t>Risk factor for HCV transmission</w:t>
              </w:r>
            </w:ins>
            <w:del w:id="7" w:author="Cesar" w:date="2017-09-23T18:26:00Z">
              <w:r>
                <w:rPr>
                  <w:rFonts w:cs="Times New Roman" w:ascii="Times New Roman" w:hAnsi="Times New Roman"/>
                  <w:b/>
                  <w:bCs/>
                  <w:sz w:val="18"/>
                  <w:szCs w:val="18"/>
                  <w:lang w:val="en-GB" w:eastAsia="es-ES"/>
                </w:rPr>
                <w:delText xml:space="preserve">Transmission category </w:delText>
              </w:r>
            </w:del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(Nosocomial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Sexual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4.4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5.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4.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4.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4.0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5.6]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IDU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2.3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2.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1.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2.0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2.3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3.6]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Others: acupuncture, tattoo...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3.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3–42.8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4–84.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5–54.0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6–74.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6–59.6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5–99.0]</w:t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del w:id="8" w:author="Cesar Garriga-Fuentes" w:date="2017-08-07T17:54:00Z">
              <w:r>
                <w:rPr>
                  <w:rFonts w:cs="Times New Roman" w:ascii="Times New Roman" w:hAnsi="Times New Roman"/>
                  <w:sz w:val="18"/>
                  <w:szCs w:val="18"/>
                  <w:lang w:val="en-GB" w:eastAsia="es-ES"/>
                </w:rPr>
                <w:delText>Unknown</w:delText>
              </w:r>
            </w:del>
            <w:ins w:id="9" w:author="Cesar Garriga-Fuentes" w:date="2017-08-07T17:54:00Z">
              <w:r>
                <w:rPr>
                  <w:rFonts w:cs="Times New Roman" w:ascii="Times New Roman" w:hAnsi="Times New Roman"/>
                  <w:sz w:val="18"/>
                  <w:szCs w:val="18"/>
                  <w:lang w:val="en-GB" w:eastAsia="es-ES"/>
                </w:rPr>
                <w:t>Missing</w:t>
              </w:r>
            </w:ins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s-ES"/>
              </w:rPr>
              <w:t>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1.2–6.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1.2–7.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―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HIV statu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 w:eastAsia="es-ES"/>
              </w:rPr>
              <w:t>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(Negative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27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Positive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2.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1–36.5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92.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&lt;0.1–17.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2–87.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1–17.7]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"/>
              </w:rPr>
              <w:t>[0.1–39.3]</w:t>
            </w:r>
          </w:p>
        </w:tc>
      </w:tr>
    </w:tbl>
    <w:p>
      <w:pPr>
        <w:pStyle w:val="Normal"/>
        <w:spacing w:lineRule="auto" w:line="480" w:before="280" w:after="0"/>
        <w:rPr/>
      </w:pPr>
      <w:r>
        <w:rPr>
          <w:rFonts w:cs="Times New Roman" w:ascii="Times New Roman" w:hAnsi="Times New Roman"/>
          <w:sz w:val="24"/>
          <w:szCs w:val="20"/>
          <w:lang w:val="en-GB"/>
        </w:rPr>
        <w:t xml:space="preserve">Hepatitis C virus, HCV; relative-risk ratio, RRR; confidence intervals, CI; injective drug user, IDU; and human immunodeficiency virus, HIV. All the models have been adjusted by sex, age, origin, educational level, type of </w:t>
      </w:r>
      <w:ins w:id="10" w:author="Cesar" w:date="2017-09-23T18:27:00Z">
        <w:r>
          <w:rPr>
            <w:rFonts w:cs="Times New Roman" w:ascii="Times New Roman" w:hAnsi="Times New Roman"/>
            <w:sz w:val="24"/>
            <w:szCs w:val="20"/>
            <w:lang w:val="en-GB"/>
          </w:rPr>
          <w:t xml:space="preserve">risk factor for </w:t>
        </w:r>
      </w:ins>
      <w:r>
        <w:rPr>
          <w:rFonts w:cs="Times New Roman" w:ascii="Times New Roman" w:hAnsi="Times New Roman"/>
          <w:sz w:val="24"/>
          <w:szCs w:val="20"/>
          <w:lang w:val="en-GB"/>
        </w:rPr>
        <w:t xml:space="preserve">transmission for HCV, and HIV status. Reference categories are shown in brackets. Bold numbers highlight </w:t>
      </w:r>
      <w:r>
        <w:rPr>
          <w:rFonts w:cs="Times New Roman" w:ascii="Times New Roman" w:hAnsi="Times New Roman"/>
          <w:i/>
          <w:sz w:val="24"/>
          <w:szCs w:val="20"/>
          <w:lang w:val="en-GB"/>
        </w:rPr>
        <w:t>P</w:t>
      </w:r>
      <w:r>
        <w:rPr>
          <w:rFonts w:cs="Times New Roman" w:ascii="Times New Roman" w:hAnsi="Times New Roman"/>
          <w:sz w:val="24"/>
          <w:szCs w:val="20"/>
          <w:lang w:val="en-GB"/>
        </w:rPr>
        <w:t>-values&lt;0.05 for Wald test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18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18"/>
          <w:lang w:val="en-GB"/>
        </w:rPr>
        <w:t xml:space="preserve"> At the time of HCV diagnosis</w:t>
      </w:r>
      <w:r>
        <w:rPr>
          <w:rFonts w:cs="Times New Roman" w:ascii="Times New Roman" w:hAnsi="Times New Roman"/>
          <w:sz w:val="24"/>
          <w:szCs w:val="20"/>
          <w:lang w:val="en-GB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18"/>
          <w:lang w:val="en-GB"/>
        </w:rPr>
        <w:t>2013 Barcelona household income according to district where the person diagnosed of HCV live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18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18"/>
          <w:lang w:val="en-GB"/>
        </w:rPr>
        <w:t xml:space="preserve"> Of them, 34 (60.7%) were men, 41 (73.2%) were Spanish-born, 34 (60.7%) were illiterate or had only completed primary/lower secondary studies, 41 (73.2%) lived in low/medium income districts, and none of them were HIV-infected.</w:t>
      </w:r>
    </w:p>
    <w:sectPr>
      <w:headerReference w:type="default" r:id="rId4"/>
      <w:footerReference w:type="default" r:id="rId5"/>
      <w:type w:val="nextPage"/>
      <w:pgSz w:orient="landscape" w:w="16838" w:h="11906"/>
      <w:pgMar w:left="1417" w:right="1417" w:gutter="0" w:header="708" w:top="1701" w:footer="708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ar">
    <w:name w:val="Título 3 Car"/>
    <w:qFormat/>
    <w:rPr>
      <w:rFonts w:ascii="Cambria" w:hAnsi="Cambria" w:eastAsia="Times New Roman" w:cs="Times New Roman"/>
      <w:b/>
      <w:bCs/>
      <w:color w:val="4F81BD"/>
      <w:sz w:val="20"/>
      <w:szCs w:val="20"/>
    </w:rPr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TextodegloboCar">
    <w:name w:val="Texto de globo Car"/>
    <w:qFormat/>
    <w:rPr>
      <w:rFonts w:ascii="Tahoma" w:hAnsi="Tahoma" w:eastAsia="Calibri" w:cs="Times New Roman"/>
      <w:sz w:val="16"/>
      <w:szCs w:val="16"/>
    </w:rPr>
  </w:style>
  <w:style w:type="character" w:styleId="Appleconvertedspace">
    <w:name w:val="apple-converted-space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ar">
    <w:name w:val="EndNote Bibliography Title Car"/>
    <w:qFormat/>
    <w:rPr>
      <w:sz w:val="22"/>
      <w:lang w:val="en-US" w:eastAsia="en-US"/>
    </w:rPr>
  </w:style>
  <w:style w:type="character" w:styleId="EndNoteBibliographyCar">
    <w:name w:val="EndNote Bibliography Car"/>
    <w:qFormat/>
    <w:rPr>
      <w:sz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itation">
    <w:name w:val="citation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Cs w:val="20"/>
      <w:lang w:val="en-US" w:eastAsia="en-US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esar.garriga-fuentes@ndorms.ox.ac.uk" TargetMode="External"/><Relationship Id="rId3" Type="http://schemas.openxmlformats.org/officeDocument/2006/relationships/hyperlink" Target="mailto:smanzana@aspb.cat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6:55:00Z</dcterms:created>
  <dc:creator>CESAR GARRIGA FUENTES</dc:creator>
  <dc:description/>
  <cp:keywords/>
  <dc:language>en-US</dc:language>
  <cp:lastModifiedBy>Cesar</cp:lastModifiedBy>
  <cp:lastPrinted>2016-08-05T16:17:00Z</cp:lastPrinted>
  <dcterms:modified xsi:type="dcterms:W3CDTF">2017-09-23T17:28:00Z</dcterms:modified>
  <cp:revision>3</cp:revision>
  <dc:subject/>
  <dc:title>Full title: Evolution of hepatitis C virus infection in a large European city: trends and new patter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